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857" w:rsidRPr="005C2505" w:rsidRDefault="00740857" w:rsidP="00740857">
      <w:pPr>
        <w:spacing w:after="0"/>
        <w:rPr>
          <w:rFonts w:ascii="Times New Roman" w:hAnsi="Times New Roman"/>
          <w:i/>
          <w:sz w:val="24"/>
          <w:szCs w:val="24"/>
          <w:lang w:val="en-GB"/>
        </w:rPr>
      </w:pPr>
    </w:p>
    <w:p w:rsidR="00740857" w:rsidRPr="00A87CF7" w:rsidRDefault="00740857" w:rsidP="00740857">
      <w:pPr>
        <w:spacing w:after="0"/>
        <w:rPr>
          <w:rFonts w:ascii="Times New Roman" w:hAnsi="Times New Roman"/>
          <w:sz w:val="24"/>
          <w:szCs w:val="24"/>
          <w:lang w:val="en-GB"/>
        </w:rPr>
      </w:pPr>
      <w:r w:rsidRPr="00A87CF7">
        <w:rPr>
          <w:rFonts w:ascii="Times New Roman" w:hAnsi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83255</wp:posOffset>
                </wp:positionH>
                <wp:positionV relativeFrom="paragraph">
                  <wp:posOffset>46990</wp:posOffset>
                </wp:positionV>
                <wp:extent cx="1626870" cy="690245"/>
                <wp:effectExtent l="11430" t="8890" r="9525" b="5715"/>
                <wp:wrapNone/>
                <wp:docPr id="26" name="Rechthoe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6870" cy="690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D patients known at the AMC</w:t>
                            </w:r>
                          </w:p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154</w:t>
                            </w: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  <w:p w:rsidR="00740857" w:rsidRPr="00CA1FF0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6" o:spid="_x0000_s1026" style="position:absolute;margin-left:250.65pt;margin-top:3.7pt;width:128.1pt;height:54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">
                <v:textbox>
                  <w:txbxContent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D patients known at the AMC</w:t>
                      </w:r>
                    </w:p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154</w:t>
                      </w: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</w:t>
                      </w:r>
                    </w:p>
                    <w:p w:rsidR="00740857" w:rsidRPr="00CA1FF0" w:rsidRDefault="00740857" w:rsidP="0074085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40857" w:rsidRPr="00144625" w:rsidRDefault="00F6446B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A87CF7">
        <w:rPr>
          <w:rFonts w:ascii="Times New Roman" w:hAnsi="Times New Roman"/>
          <w:b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167630</wp:posOffset>
                </wp:positionH>
                <wp:positionV relativeFrom="paragraph">
                  <wp:posOffset>201930</wp:posOffset>
                </wp:positionV>
                <wp:extent cx="2827655" cy="1228725"/>
                <wp:effectExtent l="0" t="0" r="10795" b="28575"/>
                <wp:wrapNone/>
                <wp:docPr id="25" name="Stroomdiagram: Alternatief proces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7655" cy="1228725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1A7EF5">
                              <w:rPr>
                                <w:lang w:val="en-US"/>
                              </w:rPr>
                              <w:t>Excluded patients</w:t>
                            </w:r>
                            <w:r>
                              <w:rPr>
                                <w:lang w:val="en-US"/>
                              </w:rPr>
                              <w:t xml:space="preserve"> n=10</w:t>
                            </w:r>
                            <w:r w:rsidRPr="001A7EF5">
                              <w:rPr>
                                <w:lang w:val="en-US"/>
                              </w:rPr>
                              <w:t xml:space="preserve">: </w:t>
                            </w:r>
                          </w:p>
                          <w:p w:rsidR="00740857" w:rsidRPr="001A7EF5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  <w:r w:rsidRPr="001A7EF5">
                              <w:rPr>
                                <w:lang w:val="en-US"/>
                              </w:rPr>
                              <w:t>utism n=2</w:t>
                            </w:r>
                            <w:r>
                              <w:rPr>
                                <w:lang w:val="en-US"/>
                              </w:rPr>
                              <w:t>; b</w:t>
                            </w:r>
                            <w:r w:rsidRPr="001A7EF5">
                              <w:rPr>
                                <w:lang w:val="en-US"/>
                              </w:rPr>
                              <w:t>li</w:t>
                            </w:r>
                            <w:r>
                              <w:rPr>
                                <w:lang w:val="en-US"/>
                              </w:rPr>
                              <w:t>ndness n=1; intellectual/developmenta</w:t>
                            </w:r>
                            <w:r w:rsidR="00F6446B">
                              <w:rPr>
                                <w:lang w:val="en-US"/>
                              </w:rPr>
                              <w:t>l disabilities n=3; aphasia n=1;</w:t>
                            </w:r>
                            <w:r>
                              <w:rPr>
                                <w:lang w:val="en-US"/>
                              </w:rPr>
                              <w:t xml:space="preserve"> insufficient knowledge Dutch  language n=3</w:t>
                            </w:r>
                          </w:p>
                          <w:p w:rsidR="00740857" w:rsidRPr="001A7EF5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740857" w:rsidRPr="001A7EF5" w:rsidRDefault="00740857" w:rsidP="00740857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Stroomdiagram: Alternatief proces 25" o:spid="_x0000_s1027" type="#_x0000_t176" style="position:absolute;margin-left:406.9pt;margin-top:15.9pt;width:222.65pt;height:9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">
                <v:textbox>
                  <w:txbxContent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1A7EF5">
                        <w:rPr>
                          <w:lang w:val="en-US"/>
                        </w:rPr>
                        <w:t>Excluded patients</w:t>
                      </w:r>
                      <w:r>
                        <w:rPr>
                          <w:lang w:val="en-US"/>
                        </w:rPr>
                        <w:t xml:space="preserve"> n=10</w:t>
                      </w:r>
                      <w:r w:rsidRPr="001A7EF5">
                        <w:rPr>
                          <w:lang w:val="en-US"/>
                        </w:rPr>
                        <w:t xml:space="preserve">: </w:t>
                      </w:r>
                    </w:p>
                    <w:p w:rsidR="00740857" w:rsidRPr="001A7EF5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  <w:r w:rsidRPr="001A7EF5">
                        <w:rPr>
                          <w:lang w:val="en-US"/>
                        </w:rPr>
                        <w:t>utism n=2</w:t>
                      </w:r>
                      <w:r>
                        <w:rPr>
                          <w:lang w:val="en-US"/>
                        </w:rPr>
                        <w:t>; b</w:t>
                      </w:r>
                      <w:r w:rsidRPr="001A7EF5">
                        <w:rPr>
                          <w:lang w:val="en-US"/>
                        </w:rPr>
                        <w:t>li</w:t>
                      </w:r>
                      <w:r>
                        <w:rPr>
                          <w:lang w:val="en-US"/>
                        </w:rPr>
                        <w:t>ndness n=1; intellectual/developmenta</w:t>
                      </w:r>
                      <w:r w:rsidR="00F6446B">
                        <w:rPr>
                          <w:lang w:val="en-US"/>
                        </w:rPr>
                        <w:t>l disabilities n=3; aphasia n=1;</w:t>
                      </w:r>
                      <w:r>
                        <w:rPr>
                          <w:lang w:val="en-US"/>
                        </w:rPr>
                        <w:t xml:space="preserve"> insufficient knowledge Dutch  language n=3</w:t>
                      </w:r>
                    </w:p>
                    <w:p w:rsidR="00740857" w:rsidRPr="001A7EF5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</w:p>
                    <w:p w:rsidR="00740857" w:rsidRPr="001A7EF5" w:rsidRDefault="00740857" w:rsidP="00740857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980180</wp:posOffset>
                </wp:positionH>
                <wp:positionV relativeFrom="paragraph">
                  <wp:posOffset>207010</wp:posOffset>
                </wp:positionV>
                <wp:extent cx="635" cy="864870"/>
                <wp:effectExtent l="55880" t="6985" r="57785" b="23495"/>
                <wp:wrapNone/>
                <wp:docPr id="24" name="Rechte verbindingslijn met pijl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4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3A8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4" o:spid="_x0000_s1026" type="#_x0000_t32" style="position:absolute;margin-left:313.4pt;margin-top:16.3pt;width:.05pt;height:68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">
                <v:stroke endarrow="block"/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980180</wp:posOffset>
                </wp:positionH>
                <wp:positionV relativeFrom="paragraph">
                  <wp:posOffset>103505</wp:posOffset>
                </wp:positionV>
                <wp:extent cx="1181100" cy="635"/>
                <wp:effectExtent l="8255" t="55880" r="20320" b="57785"/>
                <wp:wrapNone/>
                <wp:docPr id="23" name="Rechte verbindingslijn met pijl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11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D45F2B" id="Rechte verbindingslijn met pijl 23" o:spid="_x0000_s1026" type="#_x0000_t32" style="position:absolute;margin-left:313.4pt;margin-top:8.15pt;width:93pt;height: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">
                <v:stroke endarrow="block"/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219450</wp:posOffset>
                </wp:positionH>
                <wp:positionV relativeFrom="paragraph">
                  <wp:posOffset>86360</wp:posOffset>
                </wp:positionV>
                <wp:extent cx="1626870" cy="520700"/>
                <wp:effectExtent l="9525" t="10160" r="11430" b="12065"/>
                <wp:wrapNone/>
                <wp:docPr id="22" name="Rechthoe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687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D patients contacted</w:t>
                            </w:r>
                          </w:p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144</w:t>
                            </w: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  <w:p w:rsidR="00740857" w:rsidRPr="00CA1FF0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2" o:spid="_x0000_s1028" style="position:absolute;margin-left:253.5pt;margin-top:6.8pt;width:128.1pt;height:4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">
                <v:textbox>
                  <w:txbxContent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D patients contacted</w:t>
                      </w:r>
                    </w:p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144</w:t>
                      </w: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</w:t>
                      </w:r>
                    </w:p>
                    <w:p w:rsidR="00740857" w:rsidRPr="00CA1FF0" w:rsidRDefault="00740857" w:rsidP="0074085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5161280</wp:posOffset>
                </wp:positionH>
                <wp:positionV relativeFrom="paragraph">
                  <wp:posOffset>318135</wp:posOffset>
                </wp:positionV>
                <wp:extent cx="2827655" cy="717550"/>
                <wp:effectExtent l="8255" t="13335" r="12065" b="12065"/>
                <wp:wrapNone/>
                <wp:docPr id="21" name="Stroomdiagram: Alternatief proce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27655" cy="717550"/>
                        </a:xfrm>
                        <a:prstGeom prst="flowChartAlternateProcess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552EAE">
                              <w:rPr>
                                <w:lang w:val="en-US"/>
                              </w:rPr>
                              <w:t xml:space="preserve">Refusing patients n=63: </w:t>
                            </w:r>
                          </w:p>
                          <w:p w:rsidR="00740857" w:rsidRPr="001A7EF5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552EAE">
                              <w:rPr>
                                <w:lang w:val="en-US"/>
                              </w:rPr>
                              <w:t>no interest n=29; time cons</w:t>
                            </w:r>
                            <w:r w:rsidR="00F6446B">
                              <w:rPr>
                                <w:lang w:val="en-US"/>
                              </w:rPr>
                              <w:t>traints n=8; too stressful n=26</w:t>
                            </w:r>
                          </w:p>
                          <w:p w:rsidR="00740857" w:rsidRPr="001A7EF5" w:rsidRDefault="00740857" w:rsidP="00740857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oomdiagram: Alternatief proces 21" o:spid="_x0000_s1029" type="#_x0000_t176" style="position:absolute;margin-left:406.4pt;margin-top:25.05pt;width:222.65pt;height:56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">
                <v:textbox>
                  <w:txbxContent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552EAE">
                        <w:rPr>
                          <w:lang w:val="en-US"/>
                        </w:rPr>
                        <w:t xml:space="preserve">Refusing patients n=63: </w:t>
                      </w:r>
                    </w:p>
                    <w:p w:rsidR="00740857" w:rsidRPr="001A7EF5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552EAE">
                        <w:rPr>
                          <w:lang w:val="en-US"/>
                        </w:rPr>
                        <w:t>no interest n=29; time cons</w:t>
                      </w:r>
                      <w:r w:rsidR="00F6446B">
                        <w:rPr>
                          <w:lang w:val="en-US"/>
                        </w:rPr>
                        <w:t>traints n=8; too stressful n=26</w:t>
                      </w:r>
                    </w:p>
                    <w:p w:rsidR="00740857" w:rsidRPr="001A7EF5" w:rsidRDefault="00740857" w:rsidP="00740857">
                      <w:pPr>
                        <w:spacing w:after="0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979545</wp:posOffset>
                </wp:positionH>
                <wp:positionV relativeFrom="paragraph">
                  <wp:posOffset>288925</wp:posOffset>
                </wp:positionV>
                <wp:extent cx="635" cy="864870"/>
                <wp:effectExtent l="55245" t="12700" r="58420" b="17780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4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03F6E0" id="Rechte verbindingslijn met pijl 20" o:spid="_x0000_s1026" type="#_x0000_t32" style="position:absolute;margin-left:313.35pt;margin-top:22.75pt;width:.05pt;height:68.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">
                <v:stroke endarrow="block"/>
              </v:shape>
            </w:pict>
          </mc:Fallback>
        </mc:AlternateContent>
      </w:r>
    </w:p>
    <w:p w:rsid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968750</wp:posOffset>
                </wp:positionH>
                <wp:positionV relativeFrom="paragraph">
                  <wp:posOffset>12700</wp:posOffset>
                </wp:positionV>
                <wp:extent cx="1181100" cy="635"/>
                <wp:effectExtent l="6350" t="60325" r="22225" b="53340"/>
                <wp:wrapNone/>
                <wp:docPr id="19" name="Rechte verbindingslijn met pijl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11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55A8F2" id="Rechte verbindingslijn met pijl 19" o:spid="_x0000_s1026" type="#_x0000_t32" style="position:absolute;margin-left:312.5pt;margin-top:1pt;width:93pt;height: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">
                <v:stroke endarrow="block"/>
              </v:shape>
            </w:pict>
          </mc:Fallback>
        </mc:AlternateContent>
      </w:r>
    </w:p>
    <w:p w:rsid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219450</wp:posOffset>
                </wp:positionH>
                <wp:positionV relativeFrom="paragraph">
                  <wp:posOffset>168275</wp:posOffset>
                </wp:positionV>
                <wp:extent cx="1626870" cy="520700"/>
                <wp:effectExtent l="9525" t="6350" r="11430" b="6350"/>
                <wp:wrapNone/>
                <wp:docPr id="18" name="Rechthoek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26870" cy="520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D patients included</w:t>
                            </w:r>
                          </w:p>
                          <w:p w:rsidR="00740857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=81</w:t>
                            </w: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  <w:p w:rsidR="00740857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</w:t>
                            </w:r>
                          </w:p>
                          <w:p w:rsidR="00740857" w:rsidRPr="00CA1FF0" w:rsidRDefault="00740857" w:rsidP="0074085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8" o:spid="_x0000_s1030" style="position:absolute;margin-left:253.5pt;margin-top:13.25pt;width:128.1pt;height:4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">
                <v:textbox>
                  <w:txbxContent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D patients included</w:t>
                      </w:r>
                    </w:p>
                    <w:p w:rsidR="00740857" w:rsidRDefault="00740857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=81</w:t>
                      </w: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</w:p>
                    <w:p w:rsidR="00740857" w:rsidRDefault="00740857" w:rsidP="00740857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</w:t>
                      </w:r>
                    </w:p>
                    <w:p w:rsidR="00740857" w:rsidRPr="00CA1FF0" w:rsidRDefault="00740857" w:rsidP="0074085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172075</wp:posOffset>
                </wp:positionH>
                <wp:positionV relativeFrom="paragraph">
                  <wp:posOffset>161925</wp:posOffset>
                </wp:positionV>
                <wp:extent cx="2806700" cy="521335"/>
                <wp:effectExtent l="9525" t="9525" r="12700" b="12065"/>
                <wp:wrapNone/>
                <wp:docPr id="17" name="Afgeronde rechthoek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6700" cy="52133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740857" w:rsidRPr="00630865" w:rsidRDefault="00EE2BC9" w:rsidP="00740857">
                            <w:pPr>
                              <w:spacing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 index test</w:t>
                            </w:r>
                            <w:r w:rsidR="00C079B8">
                              <w:rPr>
                                <w:vertAlign w:val="superscript"/>
                                <w:lang w:val="en-GB"/>
                              </w:rPr>
                              <w:t>#</w:t>
                            </w:r>
                            <w:r w:rsidR="00740857">
                              <w:rPr>
                                <w:lang w:val="en-GB"/>
                              </w:rPr>
                              <w:t>:</w:t>
                            </w:r>
                          </w:p>
                          <w:p w:rsidR="00740857" w:rsidRPr="00630865" w:rsidRDefault="00740857" w:rsidP="00740857">
                            <w:pPr>
                              <w:spacing w:after="0"/>
                              <w:jc w:val="center"/>
                              <w:rPr>
                                <w:color w:val="FF0000"/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 Logistic issues </w:t>
                            </w:r>
                            <w:r w:rsidRPr="00630865">
                              <w:rPr>
                                <w:lang w:val="en-GB"/>
                              </w:rPr>
                              <w:t>n=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fgeronde rechthoek 17" o:spid="_x0000_s1031" style="position:absolute;margin-left:407.25pt;margin-top:12.75pt;width:221pt;height:41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">
                <v:textbox>
                  <w:txbxContent>
                    <w:p w:rsidR="00740857" w:rsidRPr="00630865" w:rsidRDefault="00EE2BC9" w:rsidP="00740857">
                      <w:pPr>
                        <w:spacing w:after="0"/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o index test</w:t>
                      </w:r>
                      <w:r w:rsidR="00C079B8">
                        <w:rPr>
                          <w:vertAlign w:val="superscript"/>
                          <w:lang w:val="en-GB"/>
                        </w:rPr>
                        <w:t>#</w:t>
                      </w:r>
                      <w:r w:rsidR="00740857">
                        <w:rPr>
                          <w:lang w:val="en-GB"/>
                        </w:rPr>
                        <w:t>:</w:t>
                      </w:r>
                    </w:p>
                    <w:p w:rsidR="00740857" w:rsidRPr="00630865" w:rsidRDefault="00740857" w:rsidP="00740857">
                      <w:pPr>
                        <w:spacing w:after="0"/>
                        <w:jc w:val="center"/>
                        <w:rPr>
                          <w:color w:val="FF0000"/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 Logistic issues </w:t>
                      </w:r>
                      <w:r w:rsidRPr="00630865">
                        <w:rPr>
                          <w:lang w:val="en-GB"/>
                        </w:rPr>
                        <w:t>n=1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994150</wp:posOffset>
                </wp:positionH>
                <wp:positionV relativeFrom="paragraph">
                  <wp:posOffset>32385</wp:posOffset>
                </wp:positionV>
                <wp:extent cx="635" cy="864870"/>
                <wp:effectExtent l="60325" t="13335" r="53340" b="17145"/>
                <wp:wrapNone/>
                <wp:docPr id="16" name="Rechte verbindingslijn met pijl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8648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F0761B" id="Rechte verbindingslijn met pijl 16" o:spid="_x0000_s1026" type="#_x0000_t32" style="position:absolute;margin-left:314.5pt;margin-top:2.55pt;width:.05pt;height:6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">
                <v:stroke endarrow="block"/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994785</wp:posOffset>
                </wp:positionH>
                <wp:positionV relativeFrom="paragraph">
                  <wp:posOffset>99695</wp:posOffset>
                </wp:positionV>
                <wp:extent cx="1181100" cy="635"/>
                <wp:effectExtent l="13335" t="52070" r="15240" b="61595"/>
                <wp:wrapNone/>
                <wp:docPr id="15" name="Rechte verbindingslijn met pij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811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1B518A" id="Rechte verbindingslijn met pijl 15" o:spid="_x0000_s1026" type="#_x0000_t32" style="position:absolute;margin-left:314.55pt;margin-top:7.85pt;width:93pt;height: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">
                <v:stroke endarrow="block"/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144625">
        <w:rPr>
          <w:rFonts w:ascii="Times New Roman" w:hAnsi="Times New Roman"/>
          <w:i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219450</wp:posOffset>
                </wp:positionH>
                <wp:positionV relativeFrom="paragraph">
                  <wp:posOffset>240030</wp:posOffset>
                </wp:positionV>
                <wp:extent cx="1626870" cy="713105"/>
                <wp:effectExtent l="9525" t="11430" r="11430" b="8890"/>
                <wp:wrapNone/>
                <wp:docPr id="14" name="Tekstvak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6870" cy="713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40857" w:rsidRPr="00D7378A" w:rsidRDefault="00740857" w:rsidP="00740857">
                            <w:pPr>
                              <w:spacing w:after="0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Index test</w:t>
                            </w:r>
                            <w:r w:rsidR="0039546F">
                              <w:rPr>
                                <w:b/>
                                <w:vertAlign w:val="superscript"/>
                                <w:lang w:val="en-US"/>
                              </w:rPr>
                              <w:t>#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&amp; Reference test*</w:t>
                            </w:r>
                          </w:p>
                          <w:p w:rsidR="00740857" w:rsidRPr="00D7378A" w:rsidRDefault="00740857" w:rsidP="00740857">
                            <w:pPr>
                              <w:spacing w:after="0"/>
                              <w:jc w:val="center"/>
                              <w:rPr>
                                <w:lang w:val="en-US"/>
                              </w:rPr>
                            </w:pPr>
                            <w:r w:rsidRPr="00D7378A">
                              <w:rPr>
                                <w:lang w:val="en-US"/>
                              </w:rPr>
                              <w:t>n=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32" type="#_x0000_t202" style="position:absolute;margin-left:253.5pt;margin-top:18.9pt;width:128.1pt;height:56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">
                <v:textbox>
                  <w:txbxContent>
                    <w:p w:rsidR="00740857" w:rsidRPr="00D7378A" w:rsidRDefault="00740857" w:rsidP="00740857">
                      <w:pPr>
                        <w:spacing w:after="0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Index test</w:t>
                      </w:r>
                      <w:r w:rsidR="0039546F">
                        <w:rPr>
                          <w:b/>
                          <w:vertAlign w:val="superscript"/>
                          <w:lang w:val="en-US"/>
                        </w:rPr>
                        <w:t>#</w:t>
                      </w:r>
                      <w:r>
                        <w:rPr>
                          <w:b/>
                          <w:lang w:val="en-US"/>
                        </w:rPr>
                        <w:t xml:space="preserve"> &amp; Reference test*</w:t>
                      </w:r>
                    </w:p>
                    <w:p w:rsidR="00740857" w:rsidRPr="00D7378A" w:rsidRDefault="00740857" w:rsidP="00740857">
                      <w:pPr>
                        <w:spacing w:after="0"/>
                        <w:jc w:val="center"/>
                        <w:rPr>
                          <w:lang w:val="en-US"/>
                        </w:rPr>
                      </w:pPr>
                      <w:r w:rsidRPr="00D7378A">
                        <w:rPr>
                          <w:lang w:val="en-US"/>
                        </w:rPr>
                        <w:t>n=80</w:t>
                      </w:r>
                    </w:p>
                  </w:txbxContent>
                </v:textbox>
              </v:shape>
            </w:pict>
          </mc:Fallback>
        </mc:AlternateContent>
      </w:r>
    </w:p>
    <w:p w:rsidR="00740857" w:rsidRPr="00144625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</w:p>
    <w:p w:rsidR="00A40694" w:rsidRPr="00740857" w:rsidRDefault="00740857" w:rsidP="00740857">
      <w:pPr>
        <w:tabs>
          <w:tab w:val="left" w:pos="567"/>
          <w:tab w:val="right" w:pos="8789"/>
        </w:tabs>
        <w:rPr>
          <w:rFonts w:ascii="Times New Roman" w:hAnsi="Times New Roman"/>
          <w:i/>
          <w:sz w:val="24"/>
          <w:szCs w:val="24"/>
          <w:lang w:val="en-GB"/>
        </w:rPr>
      </w:pPr>
      <w:r w:rsidRPr="00D8250C">
        <w:rPr>
          <w:rFonts w:ascii="Times New Roman" w:hAnsi="Times New Roman"/>
          <w:b/>
          <w:sz w:val="24"/>
          <w:szCs w:val="24"/>
          <w:lang w:val="en-GB"/>
        </w:rPr>
        <w:t>Supplementary Figure 1:</w:t>
      </w:r>
      <w:r w:rsidRPr="00A87CF7">
        <w:rPr>
          <w:lang w:val="en-US"/>
        </w:rPr>
        <w:t xml:space="preserve"> </w:t>
      </w:r>
      <w:r w:rsidR="00B4506E">
        <w:rPr>
          <w:rFonts w:ascii="Times New Roman" w:hAnsi="Times New Roman"/>
          <w:sz w:val="24"/>
          <w:szCs w:val="24"/>
          <w:lang w:val="en-GB"/>
        </w:rPr>
        <w:t>Flow c</w:t>
      </w:r>
      <w:r w:rsidRPr="00A87CF7">
        <w:rPr>
          <w:rFonts w:ascii="Times New Roman" w:hAnsi="Times New Roman"/>
          <w:sz w:val="24"/>
          <w:szCs w:val="24"/>
          <w:lang w:val="en-GB"/>
        </w:rPr>
        <w:t>hart of participation</w:t>
      </w:r>
      <w:r w:rsidR="00BA3C7E">
        <w:rPr>
          <w:rFonts w:ascii="Times New Roman" w:hAnsi="Times New Roman"/>
          <w:b/>
          <w:i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="002D55AD">
        <w:rPr>
          <w:rFonts w:ascii="Times New Roman" w:hAnsi="Times New Roman"/>
          <w:i/>
          <w:sz w:val="24"/>
          <w:szCs w:val="24"/>
          <w:lang w:val="en-GB"/>
        </w:rPr>
        <w:t xml:space="preserve">AMC = Academic medical center,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FD = Fabry Disease, </w:t>
      </w:r>
      <w:r w:rsidRPr="00144625">
        <w:rPr>
          <w:rFonts w:ascii="Times New Roman" w:hAnsi="Times New Roman"/>
          <w:i/>
          <w:sz w:val="24"/>
          <w:szCs w:val="24"/>
          <w:lang w:val="en-GB"/>
        </w:rPr>
        <w:t>MMSE = Mini Mental State Examination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, </w:t>
      </w:r>
      <w:r w:rsidR="00814F9E">
        <w:rPr>
          <w:rFonts w:ascii="Times New Roman" w:hAnsi="Times New Roman"/>
          <w:i/>
          <w:sz w:val="24"/>
          <w:szCs w:val="24"/>
          <w:lang w:val="en-GB"/>
        </w:rPr>
        <w:t># Index test = MMSE</w:t>
      </w:r>
      <w:r w:rsidR="00CB7E3C">
        <w:rPr>
          <w:rFonts w:ascii="Times New Roman" w:hAnsi="Times New Roman"/>
          <w:i/>
          <w:sz w:val="24"/>
          <w:szCs w:val="24"/>
          <w:lang w:val="en-GB"/>
        </w:rPr>
        <w:t>,</w:t>
      </w:r>
      <w:bookmarkStart w:id="0" w:name="_GoBack"/>
      <w:bookmarkEnd w:id="0"/>
      <w:r w:rsidR="00814F9E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144625">
        <w:rPr>
          <w:rFonts w:ascii="Times New Roman" w:hAnsi="Times New Roman"/>
          <w:i/>
          <w:sz w:val="24"/>
          <w:szCs w:val="24"/>
          <w:lang w:val="en-GB"/>
        </w:rPr>
        <w:t>*Reference test = neuropsychological test battery</w:t>
      </w:r>
    </w:p>
    <w:sectPr w:rsidR="00A40694" w:rsidRPr="00740857" w:rsidSect="007408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857"/>
    <w:rsid w:val="00026482"/>
    <w:rsid w:val="002D55AD"/>
    <w:rsid w:val="002E483D"/>
    <w:rsid w:val="0039546F"/>
    <w:rsid w:val="006B51CD"/>
    <w:rsid w:val="00715887"/>
    <w:rsid w:val="00740857"/>
    <w:rsid w:val="00814F9E"/>
    <w:rsid w:val="008A5E40"/>
    <w:rsid w:val="00B4506E"/>
    <w:rsid w:val="00B55207"/>
    <w:rsid w:val="00B75FA1"/>
    <w:rsid w:val="00BA3C7E"/>
    <w:rsid w:val="00C079B8"/>
    <w:rsid w:val="00CB7E3C"/>
    <w:rsid w:val="00D8250C"/>
    <w:rsid w:val="00DC1C00"/>
    <w:rsid w:val="00E461B7"/>
    <w:rsid w:val="00EE2BC9"/>
    <w:rsid w:val="00F64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5B3A0"/>
  <w15:chartTrackingRefBased/>
  <w15:docId w15:val="{62B8C75D-D981-4396-9085-D449DFD2E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J.  van de Schraaf</dc:creator>
  <cp:keywords/>
  <dc:description/>
  <cp:lastModifiedBy>S. Korver</cp:lastModifiedBy>
  <cp:revision>18</cp:revision>
  <dcterms:created xsi:type="dcterms:W3CDTF">2018-12-20T08:31:00Z</dcterms:created>
  <dcterms:modified xsi:type="dcterms:W3CDTF">2019-01-21T13:01:00Z</dcterms:modified>
</cp:coreProperties>
</file>